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B17B4" w14:textId="36890A3E" w:rsidR="00DE7D6D" w:rsidRDefault="000412BE">
      <w:r>
        <w:t>S1</w:t>
      </w:r>
      <w:r w:rsidR="002F12D0">
        <w:t>9</w:t>
      </w:r>
      <w:r>
        <w:t xml:space="preserve"> </w:t>
      </w:r>
      <w:r w:rsidRPr="000412BE">
        <w:t xml:space="preserve">Table.  </w:t>
      </w:r>
      <w:r>
        <w:t xml:space="preserve">Experiment 1.  </w:t>
      </w:r>
      <w:r w:rsidRPr="000412BE">
        <w:t>Means (SD) Average male mass at pupation (mg)</w:t>
      </w:r>
      <w:r>
        <w:t>.</w:t>
      </w:r>
    </w:p>
    <w:tbl>
      <w:tblPr>
        <w:tblpPr w:leftFromText="180" w:rightFromText="180" w:vertAnchor="page" w:horzAnchor="margin" w:tblpXSpec="center" w:tblpY="2236"/>
        <w:tblW w:w="11520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0412BE" w:rsidRPr="000412BE" w14:paraId="2EF97EB9" w14:textId="77777777" w:rsidTr="000412BE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D0B2609" w14:textId="77777777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FBF007A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D81F1FB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D2D03B8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2F4AC5E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F857C2C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</w:tr>
      <w:tr w:rsidR="000412BE" w:rsidRPr="000412BE" w14:paraId="59BE21AE" w14:textId="77777777" w:rsidTr="000412BE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47F57C6" w14:textId="77777777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57153C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D64B27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0E0564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F1884D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06A393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412BE" w:rsidRPr="000412BE" w14:paraId="655B402B" w14:textId="77777777" w:rsidTr="000412BE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E1F03E6" w14:textId="77777777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E579C7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61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7D9E70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88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33EBAF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61 (0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E54681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50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CEA9F6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40 [0.35]</w:t>
            </w:r>
          </w:p>
        </w:tc>
      </w:tr>
      <w:tr w:rsidR="000412BE" w:rsidRPr="000412BE" w14:paraId="255882BD" w14:textId="77777777" w:rsidTr="000412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8B9B0EC" w14:textId="5187FCFD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 xml:space="preserve">Most competi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0412BE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0412BE">
              <w:rPr>
                <w:rFonts w:ascii="Calibri" w:eastAsia="Times New Roman" w:hAnsi="Calibri" w:cs="Calibr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C53EE1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98 (0.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09FC01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52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158A08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01 (0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5D1C50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77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1406E0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82 [0.23]</w:t>
            </w:r>
          </w:p>
        </w:tc>
      </w:tr>
      <w:tr w:rsidR="000412BE" w:rsidRPr="000412BE" w14:paraId="359E12FD" w14:textId="77777777" w:rsidTr="000412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F9C4B73" w14:textId="54FD9CBE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 xml:space="preserve">Least competi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0412BE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0412BE">
              <w:rPr>
                <w:rFonts w:ascii="Calibri" w:eastAsia="Times New Roman" w:hAnsi="Calibri" w:cs="Calibr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075CDC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70 (0.2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8234D8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50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3222E6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59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71C8FE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87 (0.6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388047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67 [0.16]</w:t>
            </w:r>
          </w:p>
        </w:tc>
      </w:tr>
      <w:tr w:rsidR="000412BE" w:rsidRPr="000412BE" w14:paraId="549E7CC7" w14:textId="77777777" w:rsidTr="000412BE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C4B3CAB" w14:textId="77777777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632DE9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59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E5098E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03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AC521F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54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D73852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38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985916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39 [0.25]</w:t>
            </w:r>
          </w:p>
        </w:tc>
      </w:tr>
      <w:tr w:rsidR="000412BE" w:rsidRPr="000412BE" w14:paraId="59EF8BE1" w14:textId="77777777" w:rsidTr="000412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F25CBB0" w14:textId="77777777" w:rsidR="000412BE" w:rsidRPr="000412BE" w:rsidRDefault="000412BE" w:rsidP="000412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40045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47 [0.33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8B2F08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1.98 [0.4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98292F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44 [0.29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70E3C5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2.38 [0.46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DE9B10" w14:textId="77777777" w:rsidR="000412BE" w:rsidRPr="000412BE" w:rsidRDefault="000412BE" w:rsidP="00041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2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C0D7270" w14:textId="77777777" w:rsidR="000412BE" w:rsidRDefault="000412BE"/>
    <w:sectPr w:rsidR="00041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BE"/>
    <w:rsid w:val="000412BE"/>
    <w:rsid w:val="002F12D0"/>
    <w:rsid w:val="00BA6807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5FCA5"/>
  <w15:chartTrackingRefBased/>
  <w15:docId w15:val="{D00FD705-F8B8-43A4-BE28-49A54B5A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4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51:00Z</dcterms:created>
  <dcterms:modified xsi:type="dcterms:W3CDTF">2020-08-21T22:51:00Z</dcterms:modified>
</cp:coreProperties>
</file>